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980" w:type="dxa"/>
        <w:tblLayout w:type="fixed"/>
        <w:tblLook w:val="04A0" w:firstRow="1" w:lastRow="0" w:firstColumn="1" w:lastColumn="0" w:noHBand="0" w:noVBand="1"/>
      </w:tblPr>
      <w:tblGrid>
        <w:gridCol w:w="3050"/>
        <w:gridCol w:w="6930"/>
      </w:tblGrid>
      <w:tr w:rsidR="003C6424" w:rsidRPr="00422BE0" w14:paraId="0C4032B4" w14:textId="77777777" w:rsidTr="00FD7789">
        <w:trPr>
          <w:trHeight w:val="20"/>
        </w:trPr>
        <w:tc>
          <w:tcPr>
            <w:tcW w:w="3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AD4CDC" w14:textId="77777777" w:rsidR="003C6424" w:rsidRPr="00422BE0" w:rsidRDefault="003C6424" w:rsidP="00FD778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22BE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Extracted data</w:t>
            </w:r>
          </w:p>
        </w:tc>
        <w:tc>
          <w:tcPr>
            <w:tcW w:w="69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6A8A15" w14:textId="77777777" w:rsidR="003C6424" w:rsidRPr="00422BE0" w:rsidRDefault="003C6424" w:rsidP="00FD778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22BE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efinition</w:t>
            </w:r>
          </w:p>
        </w:tc>
      </w:tr>
      <w:tr w:rsidR="003C6424" w:rsidRPr="00422BE0" w14:paraId="5A0BB194" w14:textId="77777777" w:rsidTr="00FD7789">
        <w:trPr>
          <w:trHeight w:val="20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vAlign w:val="center"/>
            <w:hideMark/>
          </w:tcPr>
          <w:p w14:paraId="15E5EC86" w14:textId="77777777" w:rsidR="003C6424" w:rsidRPr="00422BE0" w:rsidRDefault="003C6424" w:rsidP="00FD778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22BE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tudy Characteristics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vAlign w:val="center"/>
            <w:hideMark/>
          </w:tcPr>
          <w:p w14:paraId="30AF8EF2" w14:textId="77777777" w:rsidR="003C6424" w:rsidRPr="00422BE0" w:rsidRDefault="003C6424" w:rsidP="00FD7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22BE0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3C6424" w:rsidRPr="00422BE0" w14:paraId="1144707E" w14:textId="77777777" w:rsidTr="00FD7789">
        <w:trPr>
          <w:trHeight w:val="20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A8688A" w14:textId="77777777" w:rsidR="003C6424" w:rsidRPr="00422BE0" w:rsidRDefault="003C6424" w:rsidP="00FD7789">
            <w:pPr>
              <w:spacing w:after="0" w:line="240" w:lineRule="auto"/>
              <w:ind w:firstLineChars="100" w:firstLine="220"/>
              <w:rPr>
                <w:rFonts w:asciiTheme="majorBidi" w:eastAsia="Times New Roman" w:hAnsiTheme="majorBidi" w:cstheme="majorBidi"/>
                <w:color w:val="000000"/>
              </w:rPr>
            </w:pPr>
            <w:r w:rsidRPr="00422BE0">
              <w:rPr>
                <w:rFonts w:asciiTheme="majorBidi" w:eastAsia="Times New Roman" w:hAnsiTheme="majorBidi" w:cstheme="majorBidi"/>
                <w:color w:val="000000"/>
              </w:rPr>
              <w:t>Author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BF2D95" w14:textId="77777777" w:rsidR="003C6424" w:rsidRPr="00422BE0" w:rsidRDefault="003C6424" w:rsidP="00FD7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22BE0">
              <w:rPr>
                <w:rFonts w:asciiTheme="majorBidi" w:eastAsia="Times New Roman" w:hAnsiTheme="majorBidi" w:cstheme="majorBidi"/>
                <w:color w:val="000000"/>
              </w:rPr>
              <w:t>The first author of the study (Surname name).</w:t>
            </w:r>
          </w:p>
        </w:tc>
      </w:tr>
      <w:tr w:rsidR="003C6424" w:rsidRPr="00422BE0" w14:paraId="36EFA19D" w14:textId="77777777" w:rsidTr="00FD7789">
        <w:trPr>
          <w:trHeight w:val="20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9C5091" w14:textId="77777777" w:rsidR="003C6424" w:rsidRPr="00422BE0" w:rsidRDefault="003C6424" w:rsidP="00FD7789">
            <w:pPr>
              <w:spacing w:after="0" w:line="240" w:lineRule="auto"/>
              <w:ind w:firstLineChars="100" w:firstLine="220"/>
              <w:rPr>
                <w:rFonts w:asciiTheme="majorBidi" w:eastAsia="Times New Roman" w:hAnsiTheme="majorBidi" w:cstheme="majorBidi"/>
                <w:color w:val="000000"/>
              </w:rPr>
            </w:pPr>
            <w:r w:rsidRPr="00422BE0">
              <w:rPr>
                <w:rFonts w:asciiTheme="majorBidi" w:eastAsia="Times New Roman" w:hAnsiTheme="majorBidi" w:cstheme="majorBidi"/>
                <w:color w:val="000000"/>
              </w:rPr>
              <w:t>Year of publication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CB8665" w14:textId="77777777" w:rsidR="003C6424" w:rsidRPr="00422BE0" w:rsidRDefault="003C6424" w:rsidP="00FD7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22BE0">
              <w:rPr>
                <w:rFonts w:asciiTheme="majorBidi" w:eastAsia="Times New Roman" w:hAnsiTheme="majorBidi" w:cstheme="majorBidi"/>
                <w:color w:val="000000"/>
              </w:rPr>
              <w:t>The year in which the study was published.</w:t>
            </w:r>
          </w:p>
        </w:tc>
      </w:tr>
      <w:tr w:rsidR="003C6424" w:rsidRPr="00422BE0" w14:paraId="0BB48821" w14:textId="77777777" w:rsidTr="00FD7789">
        <w:trPr>
          <w:trHeight w:val="20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17E478" w14:textId="77777777" w:rsidR="003C6424" w:rsidRPr="00422BE0" w:rsidRDefault="003C6424" w:rsidP="00FD7789">
            <w:pPr>
              <w:spacing w:after="0" w:line="240" w:lineRule="auto"/>
              <w:ind w:firstLineChars="100" w:firstLine="220"/>
              <w:rPr>
                <w:rFonts w:asciiTheme="majorBidi" w:eastAsia="Times New Roman" w:hAnsiTheme="majorBidi" w:cstheme="majorBidi"/>
                <w:color w:val="000000"/>
              </w:rPr>
            </w:pPr>
            <w:r w:rsidRPr="00422BE0">
              <w:rPr>
                <w:rFonts w:asciiTheme="majorBidi" w:eastAsia="Times New Roman" w:hAnsiTheme="majorBidi" w:cstheme="majorBidi"/>
                <w:color w:val="000000"/>
              </w:rPr>
              <w:t>Country of publication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A4A0AB" w14:textId="7C056561" w:rsidR="003C6424" w:rsidRPr="00422BE0" w:rsidRDefault="000975AB" w:rsidP="00FD7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First author affiliation.</w:t>
            </w:r>
          </w:p>
        </w:tc>
      </w:tr>
      <w:tr w:rsidR="003C6424" w:rsidRPr="00422BE0" w14:paraId="05CBDD26" w14:textId="77777777" w:rsidTr="00FD7789">
        <w:trPr>
          <w:trHeight w:val="20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D722D2" w14:textId="77777777" w:rsidR="003C6424" w:rsidRPr="00422BE0" w:rsidRDefault="003C6424" w:rsidP="00FD7789">
            <w:pPr>
              <w:spacing w:after="0" w:line="240" w:lineRule="auto"/>
              <w:ind w:firstLineChars="100" w:firstLine="220"/>
              <w:rPr>
                <w:rFonts w:asciiTheme="majorBidi" w:eastAsia="Times New Roman" w:hAnsiTheme="majorBidi" w:cstheme="majorBidi"/>
                <w:color w:val="000000"/>
              </w:rPr>
            </w:pPr>
            <w:r w:rsidRPr="00422BE0">
              <w:rPr>
                <w:rFonts w:asciiTheme="majorBidi" w:eastAsia="Times New Roman" w:hAnsiTheme="majorBidi" w:cstheme="majorBidi"/>
                <w:color w:val="000000"/>
              </w:rPr>
              <w:t>Type of publication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5F9B0C" w14:textId="77777777" w:rsidR="003C6424" w:rsidRPr="00422BE0" w:rsidRDefault="003C6424" w:rsidP="00FD7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22BE0">
              <w:rPr>
                <w:rFonts w:asciiTheme="majorBidi" w:eastAsia="Times New Roman" w:hAnsiTheme="majorBidi" w:cstheme="majorBidi"/>
                <w:color w:val="000000"/>
              </w:rPr>
              <w:t xml:space="preserve">The venue where the study was published: peer-reviewed journal articles, conference </w:t>
            </w:r>
            <w:r>
              <w:rPr>
                <w:rFonts w:asciiTheme="majorBidi" w:eastAsia="Times New Roman" w:hAnsiTheme="majorBidi" w:cstheme="majorBidi"/>
                <w:color w:val="000000"/>
              </w:rPr>
              <w:t>papers</w:t>
            </w:r>
            <w:r w:rsidRPr="00422BE0">
              <w:rPr>
                <w:rFonts w:asciiTheme="majorBidi" w:eastAsia="Times New Roman" w:hAnsiTheme="majorBidi" w:cstheme="majorBidi"/>
                <w:color w:val="000000"/>
              </w:rPr>
              <w:t>, or dissertations.</w:t>
            </w:r>
          </w:p>
        </w:tc>
      </w:tr>
      <w:tr w:rsidR="003C6424" w:rsidRPr="00422BE0" w14:paraId="7020F1F8" w14:textId="77777777" w:rsidTr="00FD7789">
        <w:trPr>
          <w:trHeight w:val="340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vAlign w:val="center"/>
            <w:hideMark/>
          </w:tcPr>
          <w:p w14:paraId="6A2E3345" w14:textId="0946C0A1" w:rsidR="003C6424" w:rsidRPr="00422BE0" w:rsidRDefault="003C6424" w:rsidP="00FD778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Participants and </w:t>
            </w:r>
            <w:r w:rsidRPr="00422BE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ata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et</w:t>
            </w:r>
            <w:r w:rsidRPr="00422BE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Characteristics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vAlign w:val="center"/>
            <w:hideMark/>
          </w:tcPr>
          <w:p w14:paraId="0971DC66" w14:textId="77777777" w:rsidR="003C6424" w:rsidRPr="00422BE0" w:rsidRDefault="003C6424" w:rsidP="00FD7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3C6424" w:rsidRPr="00422BE0" w14:paraId="64237FCE" w14:textId="77777777" w:rsidTr="00833268">
        <w:trPr>
          <w:trHeight w:val="20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EFAAC9" w14:textId="037E856E" w:rsidR="003C6424" w:rsidRPr="00422BE0" w:rsidRDefault="003C6424" w:rsidP="003C6424">
            <w:pPr>
              <w:spacing w:after="0" w:line="240" w:lineRule="auto"/>
              <w:ind w:firstLineChars="100" w:firstLine="220"/>
              <w:rPr>
                <w:rFonts w:asciiTheme="majorBidi" w:eastAsia="Times New Roman" w:hAnsiTheme="majorBidi" w:cstheme="majorBidi"/>
                <w:color w:val="000000"/>
              </w:rPr>
            </w:pPr>
            <w:r w:rsidRPr="00422BE0">
              <w:rPr>
                <w:rFonts w:asciiTheme="majorBidi" w:eastAsia="Times New Roman" w:hAnsiTheme="majorBidi" w:cstheme="majorBidi"/>
                <w:color w:val="000000"/>
              </w:rPr>
              <w:t>Number of participants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777A5E2" w14:textId="27D17400" w:rsidR="003C6424" w:rsidRPr="00422BE0" w:rsidRDefault="003C6424" w:rsidP="003C642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9533B">
              <w:rPr>
                <w:rFonts w:asciiTheme="majorBidi" w:eastAsia="Times New Roman" w:hAnsiTheme="majorBidi" w:cstheme="majorBidi"/>
                <w:color w:val="000000"/>
              </w:rPr>
              <w:t>What was the number of participants from which the data was collected?</w:t>
            </w:r>
          </w:p>
        </w:tc>
      </w:tr>
      <w:tr w:rsidR="003C6424" w:rsidRPr="00422BE0" w14:paraId="4A9F733E" w14:textId="77777777" w:rsidTr="00FD7789">
        <w:trPr>
          <w:trHeight w:val="20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6D8F79" w14:textId="2867CFF9" w:rsidR="003C6424" w:rsidRPr="00422BE0" w:rsidRDefault="003C6424" w:rsidP="003C6424">
            <w:pPr>
              <w:spacing w:after="0" w:line="240" w:lineRule="auto"/>
              <w:ind w:firstLineChars="100" w:firstLine="22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 xml:space="preserve">Mean </w:t>
            </w:r>
            <w:r w:rsidRPr="00422BE0">
              <w:rPr>
                <w:rFonts w:asciiTheme="majorBidi" w:eastAsia="Times New Roman" w:hAnsiTheme="majorBidi" w:cstheme="majorBidi"/>
                <w:color w:val="000000"/>
              </w:rPr>
              <w:t>Age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260520" w14:textId="2FEB9261" w:rsidR="003C6424" w:rsidRPr="00422BE0" w:rsidRDefault="003C6424" w:rsidP="003C642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C6424">
              <w:rPr>
                <w:rFonts w:asciiTheme="majorBidi" w:eastAsia="Times New Roman" w:hAnsiTheme="majorBidi" w:cstheme="majorBidi"/>
                <w:color w:val="000000"/>
              </w:rPr>
              <w:t>What is the mean age of the participants?</w:t>
            </w:r>
          </w:p>
        </w:tc>
      </w:tr>
      <w:tr w:rsidR="003C6424" w:rsidRPr="00422BE0" w14:paraId="55BD0F82" w14:textId="77777777" w:rsidTr="00EE3C64">
        <w:trPr>
          <w:trHeight w:val="20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27EAC53" w14:textId="05A3FFB5" w:rsidR="003C6424" w:rsidRDefault="003C6424" w:rsidP="003C6424">
            <w:pPr>
              <w:spacing w:after="0" w:line="240" w:lineRule="auto"/>
              <w:ind w:firstLineChars="100" w:firstLine="220"/>
              <w:rPr>
                <w:rFonts w:asciiTheme="majorBidi" w:eastAsia="Times New Roman" w:hAnsiTheme="majorBidi" w:cstheme="majorBidi"/>
                <w:color w:val="000000"/>
              </w:rPr>
            </w:pPr>
            <w:r w:rsidRPr="003C6424">
              <w:rPr>
                <w:rFonts w:asciiTheme="majorBidi" w:eastAsia="Times New Roman" w:hAnsiTheme="majorBidi" w:cstheme="majorBidi"/>
                <w:color w:val="000000"/>
              </w:rPr>
              <w:t>Female percentage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0A5DA85" w14:textId="7F9588F5" w:rsidR="003C6424" w:rsidRPr="00422BE0" w:rsidRDefault="003C6424" w:rsidP="003C642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C6424">
              <w:rPr>
                <w:rFonts w:asciiTheme="majorBidi" w:eastAsia="Times New Roman" w:hAnsiTheme="majorBidi" w:cstheme="majorBidi"/>
                <w:color w:val="000000"/>
              </w:rPr>
              <w:t xml:space="preserve">What is the female percentage of the participants? </w:t>
            </w:r>
          </w:p>
        </w:tc>
      </w:tr>
      <w:tr w:rsidR="003C6424" w:rsidRPr="00422BE0" w14:paraId="426B5361" w14:textId="77777777" w:rsidTr="00FD7789">
        <w:trPr>
          <w:trHeight w:val="20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B10BB2" w14:textId="07CADD13" w:rsidR="003C6424" w:rsidRPr="00422BE0" w:rsidRDefault="003C6424" w:rsidP="003C6424">
            <w:pPr>
              <w:spacing w:after="0" w:line="240" w:lineRule="auto"/>
              <w:ind w:firstLineChars="100" w:firstLine="220"/>
              <w:rPr>
                <w:rFonts w:asciiTheme="majorBidi" w:eastAsia="Times New Roman" w:hAnsiTheme="majorBidi" w:cstheme="majorBidi"/>
                <w:color w:val="000000"/>
              </w:rPr>
            </w:pPr>
            <w:r w:rsidRPr="00422BE0">
              <w:rPr>
                <w:rFonts w:asciiTheme="majorBidi" w:eastAsia="Times New Roman" w:hAnsiTheme="majorBidi" w:cstheme="majorBidi"/>
                <w:color w:val="000000"/>
              </w:rPr>
              <w:t>Dataset size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1AACFD" w14:textId="0C8FE471" w:rsidR="003C6424" w:rsidRPr="00422BE0" w:rsidRDefault="003C6424" w:rsidP="003C642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22BE0">
              <w:rPr>
                <w:rFonts w:asciiTheme="majorBidi" w:eastAsia="Times New Roman" w:hAnsiTheme="majorBidi" w:cstheme="majorBidi"/>
                <w:color w:val="000000"/>
              </w:rPr>
              <w:t>What was the total number of histopathological images collected from participants to develop the model?</w:t>
            </w:r>
          </w:p>
        </w:tc>
      </w:tr>
      <w:tr w:rsidR="003C6424" w:rsidRPr="00422BE0" w14:paraId="1ED6D0FE" w14:textId="77777777" w:rsidTr="00FD7789">
        <w:trPr>
          <w:trHeight w:val="20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EADE39" w14:textId="77777777" w:rsidR="003C6424" w:rsidRPr="00422BE0" w:rsidRDefault="003C6424" w:rsidP="003C6424">
            <w:pPr>
              <w:spacing w:after="0" w:line="240" w:lineRule="auto"/>
              <w:ind w:firstLineChars="100" w:firstLine="220"/>
              <w:rPr>
                <w:rFonts w:asciiTheme="majorBidi" w:eastAsia="Times New Roman" w:hAnsiTheme="majorBidi" w:cstheme="majorBidi"/>
                <w:color w:val="000000"/>
              </w:rPr>
            </w:pPr>
            <w:r w:rsidRPr="00422BE0">
              <w:rPr>
                <w:rFonts w:asciiTheme="majorBidi" w:eastAsia="Times New Roman" w:hAnsiTheme="majorBidi" w:cstheme="majorBidi"/>
                <w:color w:val="000000"/>
              </w:rPr>
              <w:t>Data sources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5C0920" w14:textId="77777777" w:rsidR="003C6424" w:rsidRPr="00422BE0" w:rsidRDefault="003C6424" w:rsidP="003C642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9533B">
              <w:rPr>
                <w:rFonts w:asciiTheme="majorBidi" w:eastAsia="Times New Roman" w:hAnsiTheme="majorBidi" w:cstheme="majorBidi"/>
                <w:color w:val="000000"/>
              </w:rPr>
              <w:t>What was the source of data that was used for developing the algorithms (open source or closed source)?</w:t>
            </w:r>
          </w:p>
        </w:tc>
      </w:tr>
      <w:tr w:rsidR="0025294E" w:rsidRPr="00422BE0" w14:paraId="5F17C11D" w14:textId="77777777" w:rsidTr="00FD7789">
        <w:trPr>
          <w:trHeight w:val="20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4DE64D" w14:textId="339E7CDF" w:rsidR="0025294E" w:rsidRPr="00422BE0" w:rsidRDefault="0025294E" w:rsidP="0025294E">
            <w:pPr>
              <w:spacing w:after="0" w:line="240" w:lineRule="auto"/>
              <w:ind w:firstLineChars="100" w:firstLine="220"/>
              <w:rPr>
                <w:rFonts w:asciiTheme="majorBidi" w:eastAsia="Times New Roman" w:hAnsiTheme="majorBidi" w:cstheme="majorBidi"/>
                <w:color w:val="000000"/>
              </w:rPr>
            </w:pPr>
            <w:r w:rsidRPr="0025294E">
              <w:rPr>
                <w:rFonts w:asciiTheme="majorBidi" w:eastAsia="Times New Roman" w:hAnsiTheme="majorBidi" w:cstheme="majorBidi"/>
                <w:color w:val="000000"/>
              </w:rPr>
              <w:t>Open Dataset name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88EDCD" w14:textId="1D5F76CB" w:rsidR="0025294E" w:rsidRPr="0019533B" w:rsidRDefault="0025294E" w:rsidP="0025294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9533B">
              <w:rPr>
                <w:rFonts w:asciiTheme="majorBidi" w:eastAsia="Times New Roman" w:hAnsiTheme="majorBidi" w:cstheme="majorBidi"/>
                <w:color w:val="000000"/>
              </w:rPr>
              <w:t xml:space="preserve">What was the </w:t>
            </w:r>
            <w:r>
              <w:rPr>
                <w:rFonts w:asciiTheme="majorBidi" w:eastAsia="Times New Roman" w:hAnsiTheme="majorBidi" w:cstheme="majorBidi"/>
                <w:color w:val="000000"/>
              </w:rPr>
              <w:t>name</w:t>
            </w:r>
            <w:r w:rsidRPr="0019533B">
              <w:rPr>
                <w:rFonts w:asciiTheme="majorBidi" w:eastAsia="Times New Roman" w:hAnsiTheme="majorBidi" w:cstheme="majorBidi"/>
                <w:color w:val="000000"/>
              </w:rPr>
              <w:t xml:space="preserve"> of 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open </w:t>
            </w:r>
            <w:r w:rsidRPr="0019533B">
              <w:rPr>
                <w:rFonts w:asciiTheme="majorBidi" w:eastAsia="Times New Roman" w:hAnsiTheme="majorBidi" w:cstheme="majorBidi"/>
                <w:color w:val="000000"/>
              </w:rPr>
              <w:t>data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source</w:t>
            </w:r>
            <w:r w:rsidRPr="0019533B">
              <w:rPr>
                <w:rFonts w:asciiTheme="majorBidi" w:eastAsia="Times New Roman" w:hAnsiTheme="majorBidi" w:cstheme="majorBidi"/>
                <w:color w:val="000000"/>
              </w:rPr>
              <w:t xml:space="preserve"> that was used for developing the algorithms (</w:t>
            </w:r>
            <w:r w:rsidRPr="0025294E">
              <w:rPr>
                <w:rFonts w:asciiTheme="majorBidi" w:eastAsia="Times New Roman" w:hAnsiTheme="majorBidi" w:cstheme="majorBidi"/>
                <w:color w:val="000000"/>
              </w:rPr>
              <w:t>TCGA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, </w:t>
            </w:r>
            <w:r w:rsidRPr="0025294E">
              <w:rPr>
                <w:rFonts w:asciiTheme="majorBidi" w:eastAsia="Times New Roman" w:hAnsiTheme="majorBidi" w:cstheme="majorBidi"/>
                <w:color w:val="000000"/>
              </w:rPr>
              <w:t>DBTA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, </w:t>
            </w:r>
            <w:r w:rsidR="00622048">
              <w:rPr>
                <w:rFonts w:asciiTheme="majorBidi" w:eastAsia="Times New Roman" w:hAnsiTheme="majorBidi" w:cstheme="majorBidi"/>
                <w:color w:val="000000"/>
              </w:rPr>
              <w:t>..</w:t>
            </w:r>
            <w:r w:rsidRPr="0019533B">
              <w:rPr>
                <w:rFonts w:asciiTheme="majorBidi" w:eastAsia="Times New Roman" w:hAnsiTheme="majorBidi" w:cstheme="majorBidi"/>
                <w:color w:val="000000"/>
              </w:rPr>
              <w:t>)?</w:t>
            </w:r>
          </w:p>
        </w:tc>
      </w:tr>
      <w:tr w:rsidR="0025294E" w:rsidRPr="00422BE0" w14:paraId="4A4742FC" w14:textId="77777777" w:rsidTr="00FD7789">
        <w:trPr>
          <w:trHeight w:val="20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1C54E0" w14:textId="77777777" w:rsidR="0025294E" w:rsidRPr="00422BE0" w:rsidRDefault="0025294E" w:rsidP="0025294E">
            <w:pPr>
              <w:spacing w:after="0" w:line="240" w:lineRule="auto"/>
              <w:ind w:firstLineChars="100" w:firstLine="220"/>
              <w:rPr>
                <w:rFonts w:asciiTheme="majorBidi" w:eastAsia="Times New Roman" w:hAnsiTheme="majorBidi" w:cstheme="majorBidi"/>
                <w:color w:val="000000"/>
              </w:rPr>
            </w:pPr>
            <w:r w:rsidRPr="00422BE0">
              <w:rPr>
                <w:rFonts w:asciiTheme="majorBidi" w:eastAsia="Times New Roman" w:hAnsiTheme="majorBidi" w:cstheme="majorBidi"/>
                <w:color w:val="000000"/>
              </w:rPr>
              <w:t>Magnification of images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F0DC7C" w14:textId="3C14B68D" w:rsidR="0025294E" w:rsidRPr="00422BE0" w:rsidRDefault="0025294E" w:rsidP="0025294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22BE0">
              <w:rPr>
                <w:rFonts w:asciiTheme="majorBidi" w:eastAsia="Times New Roman" w:hAnsiTheme="majorBidi" w:cstheme="majorBidi"/>
                <w:color w:val="000000"/>
              </w:rPr>
              <w:t>What magnification level was used for the histopathological images in the study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(e.g., 40x, 100x, etc..)</w:t>
            </w:r>
            <w:r w:rsidRPr="00422BE0">
              <w:rPr>
                <w:rFonts w:asciiTheme="majorBidi" w:eastAsia="Times New Roman" w:hAnsiTheme="majorBidi" w:cstheme="majorBidi"/>
                <w:color w:val="000000"/>
              </w:rPr>
              <w:t>?</w:t>
            </w:r>
          </w:p>
        </w:tc>
      </w:tr>
      <w:tr w:rsidR="0025294E" w:rsidRPr="00422BE0" w14:paraId="734B7AED" w14:textId="77777777" w:rsidTr="0069669B">
        <w:trPr>
          <w:trHeight w:val="20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EA5E6E5" w14:textId="230E4E30" w:rsidR="0025294E" w:rsidRPr="00422BE0" w:rsidRDefault="0025294E" w:rsidP="0025294E">
            <w:pPr>
              <w:spacing w:after="0" w:line="240" w:lineRule="auto"/>
              <w:ind w:firstLineChars="100" w:firstLine="220"/>
              <w:rPr>
                <w:rFonts w:asciiTheme="majorBidi" w:eastAsia="Times New Roman" w:hAnsiTheme="majorBidi" w:cstheme="majorBidi"/>
                <w:color w:val="000000"/>
              </w:rPr>
            </w:pPr>
            <w:r w:rsidRPr="003C6424">
              <w:rPr>
                <w:rFonts w:asciiTheme="majorBidi" w:eastAsia="Times New Roman" w:hAnsiTheme="majorBidi" w:cstheme="majorBidi"/>
                <w:color w:val="000000"/>
              </w:rPr>
              <w:t>Slide images resolution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D97CAC9" w14:textId="3AB3F3CE" w:rsidR="0025294E" w:rsidRPr="00422BE0" w:rsidRDefault="0025294E" w:rsidP="0025294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C6424">
              <w:rPr>
                <w:rFonts w:asciiTheme="majorBidi" w:eastAsia="Times New Roman" w:hAnsiTheme="majorBidi" w:cstheme="majorBidi"/>
                <w:color w:val="000000"/>
              </w:rPr>
              <w:t>What is the slide resolution used (80,000_80,000 pixels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, </w:t>
            </w:r>
            <w:r w:rsidR="00622048">
              <w:rPr>
                <w:rFonts w:asciiTheme="majorBidi" w:eastAsia="Times New Roman" w:hAnsiTheme="majorBidi" w:cstheme="majorBidi"/>
                <w:color w:val="000000"/>
              </w:rPr>
              <w:t>..</w:t>
            </w:r>
            <w:r w:rsidRPr="003C6424">
              <w:rPr>
                <w:rFonts w:asciiTheme="majorBidi" w:eastAsia="Times New Roman" w:hAnsiTheme="majorBidi" w:cstheme="majorBidi"/>
                <w:color w:val="000000"/>
              </w:rPr>
              <w:t xml:space="preserve"> )?</w:t>
            </w:r>
          </w:p>
        </w:tc>
      </w:tr>
      <w:tr w:rsidR="0025294E" w:rsidRPr="0025294E" w14:paraId="79946959" w14:textId="77777777" w:rsidTr="0019533B">
        <w:trPr>
          <w:trHeight w:val="20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E19165" w14:textId="12EA30BE" w:rsidR="0025294E" w:rsidRPr="00422BE0" w:rsidRDefault="0025294E" w:rsidP="0025294E">
            <w:pPr>
              <w:spacing w:after="0" w:line="240" w:lineRule="auto"/>
              <w:ind w:firstLineChars="100" w:firstLine="220"/>
              <w:rPr>
                <w:rFonts w:asciiTheme="majorBidi" w:eastAsia="Times New Roman" w:hAnsiTheme="majorBidi" w:cstheme="majorBidi"/>
                <w:color w:val="000000"/>
              </w:rPr>
            </w:pPr>
            <w:r w:rsidRPr="003C6424">
              <w:rPr>
                <w:rFonts w:asciiTheme="majorBidi" w:eastAsia="Times New Roman" w:hAnsiTheme="majorBidi" w:cstheme="majorBidi"/>
                <w:color w:val="000000"/>
              </w:rPr>
              <w:t>Level of image analysis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A938CFC" w14:textId="222AD46C" w:rsidR="0025294E" w:rsidRPr="0025294E" w:rsidRDefault="0025294E" w:rsidP="0025294E">
            <w:pPr>
              <w:pStyle w:val="CommentText"/>
              <w:rPr>
                <w:sz w:val="22"/>
                <w:szCs w:val="22"/>
              </w:rPr>
            </w:pPr>
            <w:r w:rsidRPr="0025294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What was the level of image analysis in the study: architecture level, cell level, or both? (Architectural level (1.25x–20x), Cellular level (20x–40x and above))</w:t>
            </w:r>
          </w:p>
        </w:tc>
      </w:tr>
      <w:tr w:rsidR="0025294E" w:rsidRPr="00422BE0" w14:paraId="0C728AAA" w14:textId="77777777" w:rsidTr="004C57A9">
        <w:trPr>
          <w:trHeight w:val="20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D02B4C" w14:textId="276C3759" w:rsidR="0025294E" w:rsidRPr="003C6424" w:rsidRDefault="0025294E" w:rsidP="0025294E">
            <w:pPr>
              <w:spacing w:after="0" w:line="240" w:lineRule="auto"/>
              <w:ind w:firstLineChars="100" w:firstLine="220"/>
              <w:rPr>
                <w:rFonts w:asciiTheme="majorBidi" w:eastAsia="Times New Roman" w:hAnsiTheme="majorBidi" w:cstheme="majorBidi"/>
                <w:color w:val="000000"/>
              </w:rPr>
            </w:pPr>
            <w:r w:rsidRPr="00422BE0">
              <w:rPr>
                <w:rFonts w:asciiTheme="majorBidi" w:eastAsia="Times New Roman" w:hAnsiTheme="majorBidi" w:cstheme="majorBidi"/>
                <w:color w:val="000000"/>
              </w:rPr>
              <w:t>Number of classes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19EBA9" w14:textId="30B27E21" w:rsidR="0025294E" w:rsidRPr="003C6424" w:rsidRDefault="0025294E" w:rsidP="0025294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60382">
              <w:rPr>
                <w:rFonts w:asciiTheme="majorBidi" w:eastAsia="Times New Roman" w:hAnsiTheme="majorBidi" w:cstheme="majorBidi"/>
                <w:color w:val="000000"/>
              </w:rPr>
              <w:t xml:space="preserve">For classification problems, </w:t>
            </w:r>
            <w:r>
              <w:rPr>
                <w:rFonts w:asciiTheme="majorBidi" w:eastAsia="Times New Roman" w:hAnsiTheme="majorBidi" w:cstheme="majorBidi"/>
                <w:color w:val="000000"/>
              </w:rPr>
              <w:t>h</w:t>
            </w:r>
            <w:r w:rsidRPr="00422BE0">
              <w:rPr>
                <w:rFonts w:asciiTheme="majorBidi" w:eastAsia="Times New Roman" w:hAnsiTheme="majorBidi" w:cstheme="majorBidi"/>
                <w:color w:val="000000"/>
              </w:rPr>
              <w:t>ow many classes were available in the dataset</w:t>
            </w:r>
            <w:r>
              <w:rPr>
                <w:rFonts w:asciiTheme="majorBidi" w:eastAsia="Times New Roman" w:hAnsiTheme="majorBidi" w:cstheme="majorBidi"/>
                <w:color w:val="000000"/>
              </w:rPr>
              <w:t>?</w:t>
            </w:r>
            <w:r w:rsidRPr="00422BE0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</w:p>
        </w:tc>
      </w:tr>
      <w:tr w:rsidR="0025294E" w:rsidRPr="00422BE0" w14:paraId="3F09B1DC" w14:textId="77777777" w:rsidTr="00FD7789">
        <w:trPr>
          <w:trHeight w:val="20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vAlign w:val="center"/>
            <w:hideMark/>
          </w:tcPr>
          <w:p w14:paraId="3ACE348F" w14:textId="77777777" w:rsidR="0025294E" w:rsidRPr="00422BE0" w:rsidRDefault="0025294E" w:rsidP="0025294E">
            <w:pPr>
              <w:spacing w:after="0" w:line="240" w:lineRule="auto"/>
              <w:ind w:firstLineChars="100" w:firstLine="224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22BE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I</w:t>
            </w:r>
            <w:r w:rsidRPr="00422BE0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Pr="00422BE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haracteristics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vAlign w:val="center"/>
            <w:hideMark/>
          </w:tcPr>
          <w:p w14:paraId="13C31BAF" w14:textId="77777777" w:rsidR="0025294E" w:rsidRPr="00422BE0" w:rsidRDefault="0025294E" w:rsidP="0025294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22BE0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25294E" w:rsidRPr="00422BE0" w14:paraId="59DE9A9A" w14:textId="77777777" w:rsidTr="00FD7789">
        <w:trPr>
          <w:trHeight w:val="20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A08613" w14:textId="77777777" w:rsidR="0025294E" w:rsidRPr="00422BE0" w:rsidRDefault="0025294E" w:rsidP="0025294E">
            <w:pPr>
              <w:spacing w:after="0" w:line="240" w:lineRule="auto"/>
              <w:ind w:firstLineChars="100" w:firstLine="220"/>
              <w:rPr>
                <w:rFonts w:asciiTheme="majorBidi" w:eastAsia="Times New Roman" w:hAnsiTheme="majorBidi" w:cstheme="majorBidi"/>
                <w:color w:val="000000"/>
              </w:rPr>
            </w:pPr>
            <w:r w:rsidRPr="00422BE0">
              <w:rPr>
                <w:rFonts w:asciiTheme="majorBidi" w:eastAsia="Times New Roman" w:hAnsiTheme="majorBidi" w:cstheme="majorBidi"/>
                <w:color w:val="000000"/>
              </w:rPr>
              <w:t>AI classifiers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445786" w14:textId="77777777" w:rsidR="0025294E" w:rsidRPr="00422BE0" w:rsidRDefault="0025294E" w:rsidP="0025294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22BE0">
              <w:rPr>
                <w:rFonts w:asciiTheme="majorBidi" w:eastAsia="Times New Roman" w:hAnsiTheme="majorBidi" w:cstheme="majorBidi"/>
                <w:color w:val="000000"/>
              </w:rPr>
              <w:t>What are the AI classifiers (e.g., RF, SVM, ANN, CNN, RNN, DNN, k-NN, MLP, DBN, DBM, DPN BN, CRT, DT, LASSO, LR, MFA, MLR, MDL, NB, NN, NSC, RBFN) used in the paper?</w:t>
            </w:r>
          </w:p>
        </w:tc>
      </w:tr>
      <w:tr w:rsidR="0025294E" w:rsidRPr="00422BE0" w14:paraId="65D2AB51" w14:textId="77777777" w:rsidTr="00FD7789">
        <w:trPr>
          <w:trHeight w:val="20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DDE794" w14:textId="77777777" w:rsidR="0025294E" w:rsidRPr="00422BE0" w:rsidRDefault="0025294E" w:rsidP="0025294E">
            <w:pPr>
              <w:spacing w:after="0" w:line="240" w:lineRule="auto"/>
              <w:ind w:firstLineChars="100" w:firstLine="220"/>
              <w:rPr>
                <w:rFonts w:asciiTheme="majorBidi" w:eastAsia="Times New Roman" w:hAnsiTheme="majorBidi" w:cstheme="majorBidi"/>
                <w:color w:val="000000"/>
              </w:rPr>
            </w:pPr>
            <w:r w:rsidRPr="00422BE0">
              <w:rPr>
                <w:rFonts w:asciiTheme="majorBidi" w:eastAsia="Times New Roman" w:hAnsiTheme="majorBidi" w:cstheme="majorBidi"/>
                <w:color w:val="000000"/>
              </w:rPr>
              <w:t>Aim of classifier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09E63E" w14:textId="67E2ADE3" w:rsidR="0025294E" w:rsidRPr="00422BE0" w:rsidRDefault="0025294E" w:rsidP="0025294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B1723">
              <w:rPr>
                <w:rFonts w:asciiTheme="majorBidi" w:eastAsia="Times New Roman" w:hAnsiTheme="majorBidi" w:cstheme="majorBidi"/>
                <w:color w:val="000000"/>
              </w:rPr>
              <w:t>What was the algorithm used for (Detection or Subtyping)? Detection of IDH mutations or Subtyping of the IDH mutation status to mutant and wildtype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? </w:t>
            </w:r>
            <w:r w:rsidRPr="00E835F4">
              <w:rPr>
                <w:rFonts w:asciiTheme="majorBidi" w:eastAsia="Times New Roman" w:hAnsiTheme="majorBidi" w:cstheme="majorBidi"/>
                <w:color w:val="000000"/>
              </w:rPr>
              <w:t>Subtyping of the 1p/19q gene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deletion</w:t>
            </w:r>
            <w:r w:rsidRPr="00E835F4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</w:rPr>
              <w:t>(</w:t>
            </w:r>
            <w:r w:rsidRPr="00E835F4">
              <w:rPr>
                <w:rFonts w:asciiTheme="majorBidi" w:eastAsia="Times New Roman" w:hAnsiTheme="majorBidi" w:cstheme="majorBidi"/>
                <w:color w:val="000000"/>
              </w:rPr>
              <w:t>co-deleted,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Pr="00E835F4">
              <w:rPr>
                <w:rFonts w:asciiTheme="majorBidi" w:eastAsia="Times New Roman" w:hAnsiTheme="majorBidi" w:cstheme="majorBidi"/>
                <w:color w:val="000000"/>
              </w:rPr>
              <w:t>non-co-deleted)</w:t>
            </w:r>
            <w:r>
              <w:rPr>
                <w:rFonts w:asciiTheme="majorBidi" w:eastAsia="Times New Roman" w:hAnsiTheme="majorBidi" w:cstheme="majorBidi"/>
                <w:color w:val="000000"/>
              </w:rPr>
              <w:t>?</w:t>
            </w:r>
          </w:p>
        </w:tc>
      </w:tr>
      <w:tr w:rsidR="0025294E" w:rsidRPr="00422BE0" w14:paraId="0B29AC02" w14:textId="77777777" w:rsidTr="0025294E">
        <w:trPr>
          <w:trHeight w:val="448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006FCD" w14:textId="3BBAA372" w:rsidR="0025294E" w:rsidRPr="00422BE0" w:rsidRDefault="0025294E" w:rsidP="0025294E">
            <w:pPr>
              <w:spacing w:after="0" w:line="240" w:lineRule="auto"/>
              <w:ind w:firstLineChars="100" w:firstLine="220"/>
              <w:rPr>
                <w:rFonts w:asciiTheme="majorBidi" w:eastAsia="Times New Roman" w:hAnsiTheme="majorBidi" w:cstheme="majorBidi"/>
                <w:color w:val="000000"/>
              </w:rPr>
            </w:pPr>
            <w:r w:rsidRPr="0025294E">
              <w:rPr>
                <w:rFonts w:asciiTheme="majorBidi" w:eastAsia="Times New Roman" w:hAnsiTheme="majorBidi" w:cstheme="majorBidi"/>
                <w:color w:val="000000"/>
              </w:rPr>
              <w:t>Specific classifier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CE15DD" w14:textId="74E324C0" w:rsidR="0025294E" w:rsidRPr="000B1723" w:rsidRDefault="0025294E" w:rsidP="0025294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B1723">
              <w:rPr>
                <w:rFonts w:asciiTheme="majorBidi" w:eastAsia="Times New Roman" w:hAnsiTheme="majorBidi" w:cstheme="majorBidi"/>
                <w:color w:val="000000"/>
              </w:rPr>
              <w:t xml:space="preserve">What was the </w:t>
            </w:r>
            <w:r w:rsidRPr="0025294E">
              <w:rPr>
                <w:rFonts w:asciiTheme="majorBidi" w:eastAsia="Times New Roman" w:hAnsiTheme="majorBidi" w:cstheme="majorBidi"/>
                <w:color w:val="000000"/>
              </w:rPr>
              <w:t xml:space="preserve">Specific </w:t>
            </w:r>
            <w:r w:rsidRPr="000B1723">
              <w:rPr>
                <w:rFonts w:asciiTheme="majorBidi" w:eastAsia="Times New Roman" w:hAnsiTheme="majorBidi" w:cstheme="majorBidi"/>
                <w:color w:val="000000"/>
              </w:rPr>
              <w:t>algorithm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Pr="000B1723">
              <w:rPr>
                <w:rFonts w:asciiTheme="majorBidi" w:eastAsia="Times New Roman" w:hAnsiTheme="majorBidi" w:cstheme="majorBidi"/>
                <w:color w:val="000000"/>
              </w:rPr>
              <w:t>used for (Detection or Subtyping</w:t>
            </w:r>
            <w:r>
              <w:rPr>
                <w:rFonts w:asciiTheme="majorBidi" w:eastAsia="Times New Roman" w:hAnsiTheme="majorBidi" w:cstheme="majorBidi"/>
                <w:color w:val="000000"/>
              </w:rPr>
              <w:t>)?</w:t>
            </w:r>
          </w:p>
        </w:tc>
      </w:tr>
      <w:tr w:rsidR="0025294E" w:rsidRPr="00422BE0" w14:paraId="1744EC5C" w14:textId="77777777" w:rsidTr="00FD7789">
        <w:trPr>
          <w:trHeight w:val="20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03379D" w14:textId="77777777" w:rsidR="0025294E" w:rsidRPr="00422BE0" w:rsidRDefault="0025294E" w:rsidP="0025294E">
            <w:pPr>
              <w:spacing w:after="0" w:line="240" w:lineRule="auto"/>
              <w:ind w:firstLineChars="100" w:firstLine="220"/>
              <w:rPr>
                <w:rFonts w:asciiTheme="majorBidi" w:eastAsia="Times New Roman" w:hAnsiTheme="majorBidi" w:cstheme="majorBidi"/>
                <w:color w:val="000000"/>
              </w:rPr>
            </w:pPr>
            <w:r w:rsidRPr="00422BE0">
              <w:rPr>
                <w:rFonts w:asciiTheme="majorBidi" w:eastAsia="Times New Roman" w:hAnsiTheme="majorBidi" w:cstheme="majorBidi"/>
                <w:color w:val="000000"/>
              </w:rPr>
              <w:t xml:space="preserve">Type of classification 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795F2C" w14:textId="4A0BB40A" w:rsidR="0025294E" w:rsidRPr="00422BE0" w:rsidRDefault="0025294E" w:rsidP="0025294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22BE0">
              <w:rPr>
                <w:rFonts w:asciiTheme="majorBidi" w:eastAsia="Times New Roman" w:hAnsiTheme="majorBidi" w:cstheme="majorBidi"/>
                <w:color w:val="000000"/>
              </w:rPr>
              <w:t>What type of classification was used in the study: binary or multiclass classification?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 w:rsidRPr="0025294E">
              <w:rPr>
                <w:rFonts w:asciiTheme="majorBidi" w:eastAsia="Times New Roman" w:hAnsiTheme="majorBidi" w:cstheme="majorBidi"/>
                <w:color w:val="000000"/>
              </w:rPr>
              <w:t>ResNet50, VGG19, InceptionV3, InceptionResNetV2, Logistic regression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, </w:t>
            </w:r>
            <w:r w:rsidRPr="0025294E">
              <w:rPr>
                <w:rFonts w:asciiTheme="majorBidi" w:eastAsia="Times New Roman" w:hAnsiTheme="majorBidi" w:cstheme="majorBidi"/>
                <w:color w:val="000000"/>
              </w:rPr>
              <w:t>Traditional MIL, MLP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, </w:t>
            </w:r>
            <w:r w:rsidR="00622048">
              <w:rPr>
                <w:rFonts w:asciiTheme="majorBidi" w:eastAsia="Times New Roman" w:hAnsiTheme="majorBidi" w:cstheme="majorBidi"/>
                <w:color w:val="000000"/>
              </w:rPr>
              <w:t>..</w:t>
            </w:r>
            <w:r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</w:tr>
      <w:tr w:rsidR="0025294E" w:rsidRPr="00422BE0" w14:paraId="4675C5DA" w14:textId="77777777" w:rsidTr="00FD7789">
        <w:trPr>
          <w:trHeight w:val="20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BA0B68" w14:textId="77777777" w:rsidR="0025294E" w:rsidRPr="00422BE0" w:rsidRDefault="0025294E" w:rsidP="0025294E">
            <w:pPr>
              <w:spacing w:after="0" w:line="240" w:lineRule="auto"/>
              <w:ind w:firstLineChars="100" w:firstLine="220"/>
              <w:rPr>
                <w:rFonts w:asciiTheme="majorBidi" w:eastAsia="Times New Roman" w:hAnsiTheme="majorBidi" w:cstheme="majorBidi"/>
                <w:color w:val="000000"/>
              </w:rPr>
            </w:pPr>
            <w:r w:rsidRPr="0019533B">
              <w:rPr>
                <w:rFonts w:asciiTheme="majorBidi" w:eastAsia="Times New Roman" w:hAnsiTheme="majorBidi" w:cstheme="majorBidi"/>
                <w:color w:val="000000"/>
              </w:rPr>
              <w:t>Data input to AI algorithm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854560C" w14:textId="77777777" w:rsidR="0025294E" w:rsidRPr="00422BE0" w:rsidRDefault="0025294E" w:rsidP="0025294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9533B">
              <w:rPr>
                <w:rFonts w:asciiTheme="majorBidi" w:eastAsia="Times New Roman" w:hAnsiTheme="majorBidi" w:cstheme="majorBidi"/>
                <w:color w:val="000000"/>
              </w:rPr>
              <w:t>What data was used for developing the AI algorithm: histopathological images, clinical data, and/or others?</w:t>
            </w:r>
          </w:p>
        </w:tc>
      </w:tr>
      <w:tr w:rsidR="0025294E" w:rsidRPr="00422BE0" w14:paraId="1310A67B" w14:textId="77777777" w:rsidTr="00FD7789">
        <w:trPr>
          <w:trHeight w:val="20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F341E94" w14:textId="77777777" w:rsidR="0025294E" w:rsidRPr="00422BE0" w:rsidRDefault="0025294E" w:rsidP="0025294E">
            <w:pPr>
              <w:spacing w:after="0" w:line="240" w:lineRule="auto"/>
              <w:ind w:firstLineChars="100" w:firstLine="220"/>
              <w:rPr>
                <w:rFonts w:asciiTheme="majorBidi" w:eastAsia="Times New Roman" w:hAnsiTheme="majorBidi" w:cstheme="majorBidi"/>
                <w:color w:val="000000"/>
              </w:rPr>
            </w:pPr>
            <w:r w:rsidRPr="0019533B">
              <w:rPr>
                <w:rFonts w:asciiTheme="majorBidi" w:eastAsia="Times New Roman" w:hAnsiTheme="majorBidi" w:cstheme="majorBidi"/>
                <w:color w:val="000000"/>
              </w:rPr>
              <w:t>Features extraction methods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D85DA32" w14:textId="62B54275" w:rsidR="0025294E" w:rsidRPr="00422BE0" w:rsidRDefault="0025294E" w:rsidP="0025294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9533B">
              <w:rPr>
                <w:rFonts w:asciiTheme="majorBidi" w:eastAsia="Times New Roman" w:hAnsiTheme="majorBidi" w:cstheme="majorBidi"/>
                <w:color w:val="000000"/>
              </w:rPr>
              <w:t>What method was employed to extract features from histopathological images (CNN, Textural feature analysis, Color feature analysis, Morphological feature analysis, auto-encoding unsupervised feature learning (UFL))?</w:t>
            </w:r>
          </w:p>
        </w:tc>
      </w:tr>
      <w:tr w:rsidR="0025294E" w:rsidRPr="00422BE0" w14:paraId="317B4DF3" w14:textId="77777777" w:rsidTr="00FD7789">
        <w:trPr>
          <w:trHeight w:val="20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7BC140E" w14:textId="417A5CCB" w:rsidR="0025294E" w:rsidRPr="0019533B" w:rsidRDefault="0025294E" w:rsidP="0025294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25294E">
              <w:rPr>
                <w:rFonts w:asciiTheme="majorBidi" w:eastAsia="Times New Roman" w:hAnsiTheme="majorBidi" w:cstheme="majorBidi"/>
                <w:color w:val="000000"/>
              </w:rPr>
              <w:t>Specific features extraction model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55A3A4C" w14:textId="37178542" w:rsidR="0025294E" w:rsidRPr="0019533B" w:rsidRDefault="0025294E" w:rsidP="0025294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9533B">
              <w:rPr>
                <w:rFonts w:asciiTheme="majorBidi" w:eastAsia="Times New Roman" w:hAnsiTheme="majorBidi" w:cstheme="majorBidi"/>
                <w:color w:val="000000"/>
              </w:rPr>
              <w:t>What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Pr="0025294E">
              <w:rPr>
                <w:rFonts w:asciiTheme="majorBidi" w:eastAsia="Times New Roman" w:hAnsiTheme="majorBidi" w:cstheme="majorBidi"/>
                <w:color w:val="000000"/>
              </w:rPr>
              <w:t>Specific</w:t>
            </w:r>
            <w:r w:rsidRPr="0019533B">
              <w:rPr>
                <w:rFonts w:asciiTheme="majorBidi" w:eastAsia="Times New Roman" w:hAnsiTheme="majorBidi" w:cstheme="majorBidi"/>
                <w:color w:val="000000"/>
              </w:rPr>
              <w:t xml:space="preserve"> method was employed to extract features from histopathological images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 w:rsidRPr="0025294E">
              <w:rPr>
                <w:rFonts w:asciiTheme="majorBidi" w:eastAsia="Times New Roman" w:hAnsiTheme="majorBidi" w:cstheme="majorBidi"/>
                <w:color w:val="000000"/>
              </w:rPr>
              <w:t>ResNet50, VGG19, InceptionV3, InceptionResNetV2, Logistic regression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, </w:t>
            </w:r>
            <w:r w:rsidRPr="0025294E">
              <w:rPr>
                <w:rFonts w:asciiTheme="majorBidi" w:eastAsia="Times New Roman" w:hAnsiTheme="majorBidi" w:cstheme="majorBidi"/>
                <w:color w:val="000000"/>
              </w:rPr>
              <w:t>Traditional MIL, MLP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, </w:t>
            </w:r>
            <w:r w:rsidR="00622048">
              <w:rPr>
                <w:rFonts w:asciiTheme="majorBidi" w:eastAsia="Times New Roman" w:hAnsiTheme="majorBidi" w:cstheme="majorBidi"/>
                <w:color w:val="000000"/>
              </w:rPr>
              <w:t>..</w:t>
            </w:r>
            <w:r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</w:tr>
      <w:tr w:rsidR="0025294E" w:rsidRPr="00422BE0" w14:paraId="3FB12C90" w14:textId="77777777" w:rsidTr="00FD7789">
        <w:trPr>
          <w:trHeight w:val="20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CF68F8" w14:textId="77777777" w:rsidR="0025294E" w:rsidRPr="00422BE0" w:rsidRDefault="0025294E" w:rsidP="0025294E">
            <w:pPr>
              <w:spacing w:after="0" w:line="240" w:lineRule="auto"/>
              <w:ind w:firstLineChars="100" w:firstLine="220"/>
              <w:rPr>
                <w:rFonts w:asciiTheme="majorBidi" w:eastAsia="Times New Roman" w:hAnsiTheme="majorBidi" w:cstheme="majorBidi"/>
                <w:color w:val="000000"/>
              </w:rPr>
            </w:pPr>
            <w:r w:rsidRPr="00422BE0">
              <w:rPr>
                <w:rFonts w:asciiTheme="majorBidi" w:eastAsia="Times New Roman" w:hAnsiTheme="majorBidi" w:cstheme="majorBidi"/>
                <w:color w:val="000000"/>
              </w:rPr>
              <w:lastRenderedPageBreak/>
              <w:t>Type of validation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FAB2FC" w14:textId="77777777" w:rsidR="0025294E" w:rsidRPr="00422BE0" w:rsidRDefault="0025294E" w:rsidP="0025294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22BE0">
              <w:rPr>
                <w:rFonts w:asciiTheme="majorBidi" w:eastAsia="Times New Roman" w:hAnsiTheme="majorBidi" w:cstheme="majorBidi"/>
                <w:color w:val="000000"/>
              </w:rPr>
              <w:t>What validation approach was used for the developed algorithm (e.g., training-test split, K-fold cross-validation, nested cross-validation, leave-one-out cross-validation, apparent validation, external validation)?</w:t>
            </w:r>
          </w:p>
        </w:tc>
      </w:tr>
      <w:tr w:rsidR="0025294E" w:rsidRPr="00422BE0" w14:paraId="1180DE3A" w14:textId="77777777" w:rsidTr="00FD7789">
        <w:trPr>
          <w:trHeight w:val="20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076C71" w14:textId="0E6CAF31" w:rsidR="0025294E" w:rsidRPr="00422BE0" w:rsidRDefault="0025294E" w:rsidP="0025294E">
            <w:pPr>
              <w:spacing w:after="0" w:line="240" w:lineRule="auto"/>
              <w:ind w:firstLineChars="100" w:firstLine="22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Performance metrics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D7D7DC" w14:textId="3F7B32CC" w:rsidR="0025294E" w:rsidRPr="00422BE0" w:rsidRDefault="0025294E" w:rsidP="0025294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22BE0">
              <w:rPr>
                <w:rFonts w:asciiTheme="majorBidi" w:eastAsia="Times New Roman" w:hAnsiTheme="majorBidi" w:cstheme="majorBidi"/>
                <w:color w:val="000000"/>
              </w:rPr>
              <w:t xml:space="preserve">What </w:t>
            </w:r>
            <w:r>
              <w:rPr>
                <w:rFonts w:asciiTheme="majorBidi" w:eastAsia="Times New Roman" w:hAnsiTheme="majorBidi" w:cstheme="majorBidi"/>
                <w:color w:val="000000"/>
              </w:rPr>
              <w:t>performance metrics</w:t>
            </w:r>
            <w:r w:rsidRPr="00422BE0">
              <w:rPr>
                <w:rFonts w:asciiTheme="majorBidi" w:eastAsia="Times New Roman" w:hAnsiTheme="majorBidi" w:cstheme="majorBidi"/>
                <w:color w:val="000000"/>
              </w:rPr>
              <w:t xml:space="preserve"> were assessed in the study (e.g., accuracy, sensitivity, specificity, etc.)?</w:t>
            </w:r>
          </w:p>
        </w:tc>
      </w:tr>
      <w:tr w:rsidR="0025294E" w:rsidRPr="00422BE0" w14:paraId="2F8E6C13" w14:textId="77777777" w:rsidTr="00FD7789">
        <w:trPr>
          <w:trHeight w:val="20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vAlign w:val="center"/>
            <w:hideMark/>
          </w:tcPr>
          <w:p w14:paraId="17DA1F9B" w14:textId="0A9420F4" w:rsidR="0025294E" w:rsidRPr="00422BE0" w:rsidRDefault="0025294E" w:rsidP="0025294E">
            <w:pPr>
              <w:spacing w:after="0" w:line="240" w:lineRule="auto"/>
              <w:ind w:firstLineChars="100" w:firstLine="224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22BE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Results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of studies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vAlign w:val="center"/>
            <w:hideMark/>
          </w:tcPr>
          <w:p w14:paraId="25FB2A31" w14:textId="77777777" w:rsidR="0025294E" w:rsidRPr="00422BE0" w:rsidRDefault="0025294E" w:rsidP="0025294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22BE0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25294E" w:rsidRPr="00422BE0" w14:paraId="59C21EAE" w14:textId="77777777" w:rsidTr="00292F85">
        <w:trPr>
          <w:trHeight w:val="20"/>
        </w:trPr>
        <w:tc>
          <w:tcPr>
            <w:tcW w:w="3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F4A3D29" w14:textId="1FAFFBE5" w:rsidR="0025294E" w:rsidRPr="00422BE0" w:rsidRDefault="0025294E" w:rsidP="0025294E">
            <w:pPr>
              <w:spacing w:after="0" w:line="240" w:lineRule="auto"/>
              <w:ind w:firstLineChars="100" w:firstLine="220"/>
              <w:rPr>
                <w:rFonts w:asciiTheme="majorBidi" w:eastAsia="Times New Roman" w:hAnsiTheme="majorBidi" w:cstheme="majorBidi"/>
                <w:color w:val="000000"/>
              </w:rPr>
            </w:pPr>
            <w:r w:rsidRPr="000B1723">
              <w:rPr>
                <w:rFonts w:asciiTheme="majorBidi" w:eastAsia="Times New Roman" w:hAnsiTheme="majorBidi" w:cstheme="majorBidi"/>
                <w:color w:val="000000"/>
              </w:rPr>
              <w:t>Number of cases</w:t>
            </w:r>
          </w:p>
        </w:tc>
        <w:tc>
          <w:tcPr>
            <w:tcW w:w="69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E19403C" w14:textId="632640D1" w:rsidR="0025294E" w:rsidRPr="00422BE0" w:rsidRDefault="0025294E" w:rsidP="0025294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B1723">
              <w:rPr>
                <w:rFonts w:asciiTheme="majorBidi" w:eastAsia="Times New Roman" w:hAnsiTheme="majorBidi" w:cstheme="majorBidi"/>
                <w:color w:val="000000"/>
              </w:rPr>
              <w:t>What is the number of images that showed no IDH mutation or mutant type?  and wildtype?</w:t>
            </w:r>
          </w:p>
        </w:tc>
      </w:tr>
      <w:tr w:rsidR="0025294E" w:rsidRPr="00422BE0" w14:paraId="50C6E2F7" w14:textId="77777777" w:rsidTr="00292F85">
        <w:trPr>
          <w:trHeight w:val="20"/>
        </w:trPr>
        <w:tc>
          <w:tcPr>
            <w:tcW w:w="3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52F3AB0" w14:textId="00B82DFB" w:rsidR="0025294E" w:rsidRPr="00422BE0" w:rsidRDefault="0025294E" w:rsidP="0025294E">
            <w:pPr>
              <w:spacing w:after="0" w:line="240" w:lineRule="auto"/>
              <w:ind w:firstLineChars="100" w:firstLine="220"/>
              <w:rPr>
                <w:rFonts w:asciiTheme="majorBidi" w:eastAsia="Times New Roman" w:hAnsiTheme="majorBidi" w:cstheme="majorBidi"/>
                <w:color w:val="000000"/>
              </w:rPr>
            </w:pPr>
            <w:r w:rsidRPr="000B1723">
              <w:rPr>
                <w:rFonts w:asciiTheme="majorBidi" w:eastAsia="Times New Roman" w:hAnsiTheme="majorBidi" w:cstheme="majorBidi"/>
                <w:color w:val="000000"/>
              </w:rPr>
              <w:t>Number of controls</w:t>
            </w:r>
          </w:p>
        </w:tc>
        <w:tc>
          <w:tcPr>
            <w:tcW w:w="69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FEB4BC8" w14:textId="193A0A99" w:rsidR="0025294E" w:rsidRPr="00422BE0" w:rsidRDefault="0025294E" w:rsidP="0025294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B1723">
              <w:rPr>
                <w:rFonts w:asciiTheme="majorBidi" w:eastAsia="Times New Roman" w:hAnsiTheme="majorBidi" w:cstheme="majorBidi"/>
                <w:color w:val="000000"/>
              </w:rPr>
              <w:t xml:space="preserve">What is the number of images that showed 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the </w:t>
            </w:r>
            <w:r w:rsidRPr="000B1723">
              <w:rPr>
                <w:rFonts w:asciiTheme="majorBidi" w:eastAsia="Times New Roman" w:hAnsiTheme="majorBidi" w:cstheme="majorBidi"/>
                <w:color w:val="000000"/>
              </w:rPr>
              <w:t>presence of IDH mutation or wildtype?</w:t>
            </w:r>
          </w:p>
        </w:tc>
      </w:tr>
      <w:tr w:rsidR="0025294E" w:rsidRPr="00422BE0" w14:paraId="5D34FA42" w14:textId="77777777" w:rsidTr="00292F85">
        <w:trPr>
          <w:trHeight w:val="20"/>
        </w:trPr>
        <w:tc>
          <w:tcPr>
            <w:tcW w:w="3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9DD4A64" w14:textId="0EA646A7" w:rsidR="0025294E" w:rsidRPr="00422BE0" w:rsidRDefault="0025294E" w:rsidP="0025294E">
            <w:pPr>
              <w:spacing w:after="0" w:line="240" w:lineRule="auto"/>
              <w:ind w:firstLineChars="100" w:firstLine="220"/>
              <w:rPr>
                <w:rFonts w:asciiTheme="majorBidi" w:eastAsia="Times New Roman" w:hAnsiTheme="majorBidi" w:cstheme="majorBidi"/>
                <w:color w:val="000000"/>
              </w:rPr>
            </w:pPr>
            <w:r w:rsidRPr="000B1723">
              <w:rPr>
                <w:rFonts w:asciiTheme="majorBidi" w:eastAsia="Times New Roman" w:hAnsiTheme="majorBidi" w:cstheme="majorBidi"/>
                <w:color w:val="000000"/>
              </w:rPr>
              <w:t>Confusion Matrix</w:t>
            </w:r>
          </w:p>
        </w:tc>
        <w:tc>
          <w:tcPr>
            <w:tcW w:w="69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97BCB59" w14:textId="1BF1293C" w:rsidR="0025294E" w:rsidRPr="00422BE0" w:rsidRDefault="0025294E" w:rsidP="0025294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B1723">
              <w:rPr>
                <w:rFonts w:asciiTheme="majorBidi" w:eastAsia="Times New Roman" w:hAnsiTheme="majorBidi" w:cstheme="majorBidi"/>
                <w:color w:val="000000"/>
              </w:rPr>
              <w:t>What are the confusion matrix estimates for the highest estimate for each algorithm: true positive, true negative, false positive, false negative</w:t>
            </w:r>
          </w:p>
        </w:tc>
      </w:tr>
      <w:tr w:rsidR="0025294E" w:rsidRPr="00422BE0" w14:paraId="2199886C" w14:textId="77777777" w:rsidTr="00292F85">
        <w:trPr>
          <w:trHeight w:val="20"/>
        </w:trPr>
        <w:tc>
          <w:tcPr>
            <w:tcW w:w="3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9D555E7" w14:textId="0DC7933E" w:rsidR="0025294E" w:rsidRPr="00422BE0" w:rsidRDefault="0025294E" w:rsidP="0025294E">
            <w:pPr>
              <w:spacing w:after="0" w:line="240" w:lineRule="auto"/>
              <w:ind w:firstLineChars="100" w:firstLine="220"/>
              <w:rPr>
                <w:rFonts w:asciiTheme="majorBidi" w:eastAsia="Times New Roman" w:hAnsiTheme="majorBidi" w:cstheme="majorBidi"/>
                <w:color w:val="000000"/>
              </w:rPr>
            </w:pPr>
            <w:r w:rsidRPr="000B1723">
              <w:rPr>
                <w:rFonts w:asciiTheme="majorBidi" w:eastAsia="Times New Roman" w:hAnsiTheme="majorBidi" w:cstheme="majorBidi"/>
                <w:color w:val="000000"/>
              </w:rPr>
              <w:t xml:space="preserve">Highest accuracy </w:t>
            </w:r>
          </w:p>
        </w:tc>
        <w:tc>
          <w:tcPr>
            <w:tcW w:w="69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84D8950" w14:textId="1E1E1FD0" w:rsidR="0025294E" w:rsidRPr="00422BE0" w:rsidRDefault="0025294E" w:rsidP="0025294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B1723">
              <w:rPr>
                <w:rFonts w:asciiTheme="majorBidi" w:eastAsia="Times New Roman" w:hAnsiTheme="majorBidi" w:cstheme="majorBidi"/>
                <w:color w:val="000000"/>
              </w:rPr>
              <w:t xml:space="preserve">What is the highest accuracy </w:t>
            </w:r>
            <w:r w:rsidRPr="00422BE0">
              <w:rPr>
                <w:rFonts w:asciiTheme="majorBidi" w:eastAsia="Times New Roman" w:hAnsiTheme="majorBidi" w:cstheme="majorBidi"/>
                <w:color w:val="000000"/>
              </w:rPr>
              <w:t>for each algorithm</w:t>
            </w:r>
            <w:r w:rsidRPr="000B1723">
              <w:rPr>
                <w:rFonts w:asciiTheme="majorBidi" w:eastAsia="Times New Roman" w:hAnsiTheme="majorBidi" w:cstheme="majorBidi"/>
                <w:color w:val="000000"/>
              </w:rPr>
              <w:t>?</w:t>
            </w:r>
          </w:p>
        </w:tc>
      </w:tr>
      <w:tr w:rsidR="0025294E" w:rsidRPr="00422BE0" w14:paraId="58F066FF" w14:textId="77777777" w:rsidTr="00292F85">
        <w:trPr>
          <w:trHeight w:val="20"/>
        </w:trPr>
        <w:tc>
          <w:tcPr>
            <w:tcW w:w="3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19DC5D7" w14:textId="0B917744" w:rsidR="0025294E" w:rsidRPr="00422BE0" w:rsidRDefault="0025294E" w:rsidP="0025294E">
            <w:pPr>
              <w:spacing w:after="0" w:line="240" w:lineRule="auto"/>
              <w:ind w:firstLineChars="100" w:firstLine="220"/>
              <w:rPr>
                <w:rFonts w:asciiTheme="majorBidi" w:eastAsia="Times New Roman" w:hAnsiTheme="majorBidi" w:cstheme="majorBidi"/>
                <w:color w:val="000000"/>
              </w:rPr>
            </w:pPr>
            <w:r w:rsidRPr="000B1723">
              <w:rPr>
                <w:rFonts w:asciiTheme="majorBidi" w:eastAsia="Times New Roman" w:hAnsiTheme="majorBidi" w:cstheme="majorBidi"/>
                <w:color w:val="000000"/>
              </w:rPr>
              <w:t xml:space="preserve">Highest sensitivity </w:t>
            </w:r>
          </w:p>
        </w:tc>
        <w:tc>
          <w:tcPr>
            <w:tcW w:w="69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CBBBA8C" w14:textId="5773A9B9" w:rsidR="0025294E" w:rsidRPr="00422BE0" w:rsidRDefault="0025294E" w:rsidP="0025294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B1723">
              <w:rPr>
                <w:rFonts w:asciiTheme="majorBidi" w:eastAsia="Times New Roman" w:hAnsiTheme="majorBidi" w:cstheme="majorBidi"/>
                <w:color w:val="000000"/>
              </w:rPr>
              <w:t xml:space="preserve">What is the highest sensitivity </w:t>
            </w:r>
            <w:r w:rsidRPr="00422BE0">
              <w:rPr>
                <w:rFonts w:asciiTheme="majorBidi" w:eastAsia="Times New Roman" w:hAnsiTheme="majorBidi" w:cstheme="majorBidi"/>
                <w:color w:val="000000"/>
              </w:rPr>
              <w:t>for each algorithm</w:t>
            </w:r>
            <w:r w:rsidRPr="000B1723">
              <w:rPr>
                <w:rFonts w:asciiTheme="majorBidi" w:eastAsia="Times New Roman" w:hAnsiTheme="majorBidi" w:cstheme="majorBidi"/>
                <w:color w:val="000000"/>
              </w:rPr>
              <w:t>?</w:t>
            </w:r>
          </w:p>
        </w:tc>
      </w:tr>
      <w:tr w:rsidR="0025294E" w:rsidRPr="00422BE0" w14:paraId="6780011C" w14:textId="77777777" w:rsidTr="00292F85">
        <w:trPr>
          <w:trHeight w:val="20"/>
        </w:trPr>
        <w:tc>
          <w:tcPr>
            <w:tcW w:w="3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B486560" w14:textId="1D0B8557" w:rsidR="0025294E" w:rsidRPr="00422BE0" w:rsidRDefault="0025294E" w:rsidP="0025294E">
            <w:pPr>
              <w:spacing w:after="0" w:line="240" w:lineRule="auto"/>
              <w:ind w:firstLineChars="100" w:firstLine="220"/>
              <w:rPr>
                <w:rFonts w:asciiTheme="majorBidi" w:eastAsia="Times New Roman" w:hAnsiTheme="majorBidi" w:cstheme="majorBidi"/>
                <w:color w:val="000000"/>
              </w:rPr>
            </w:pPr>
            <w:r w:rsidRPr="000B1723">
              <w:rPr>
                <w:rFonts w:asciiTheme="majorBidi" w:eastAsia="Times New Roman" w:hAnsiTheme="majorBidi" w:cstheme="majorBidi"/>
                <w:color w:val="000000"/>
              </w:rPr>
              <w:t xml:space="preserve">Highest specificity </w:t>
            </w:r>
          </w:p>
        </w:tc>
        <w:tc>
          <w:tcPr>
            <w:tcW w:w="69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365E7F2" w14:textId="22835DEC" w:rsidR="0025294E" w:rsidRPr="00422BE0" w:rsidRDefault="0025294E" w:rsidP="0025294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B1723">
              <w:rPr>
                <w:rFonts w:asciiTheme="majorBidi" w:eastAsia="Times New Roman" w:hAnsiTheme="majorBidi" w:cstheme="majorBidi"/>
                <w:color w:val="000000"/>
              </w:rPr>
              <w:t xml:space="preserve">What is the highest specificity </w:t>
            </w:r>
            <w:r w:rsidRPr="00422BE0">
              <w:rPr>
                <w:rFonts w:asciiTheme="majorBidi" w:eastAsia="Times New Roman" w:hAnsiTheme="majorBidi" w:cstheme="majorBidi"/>
                <w:color w:val="000000"/>
              </w:rPr>
              <w:t>for each algorithm</w:t>
            </w:r>
            <w:r w:rsidRPr="000B1723">
              <w:rPr>
                <w:rFonts w:asciiTheme="majorBidi" w:eastAsia="Times New Roman" w:hAnsiTheme="majorBidi" w:cstheme="majorBidi"/>
                <w:color w:val="000000"/>
              </w:rPr>
              <w:t>?</w:t>
            </w:r>
          </w:p>
        </w:tc>
      </w:tr>
      <w:tr w:rsidR="0025294E" w:rsidRPr="00422BE0" w14:paraId="0AC517E8" w14:textId="77777777" w:rsidTr="00292F85">
        <w:trPr>
          <w:trHeight w:val="20"/>
        </w:trPr>
        <w:tc>
          <w:tcPr>
            <w:tcW w:w="3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33CD989" w14:textId="6F9FDA6F" w:rsidR="0025294E" w:rsidRPr="000B1723" w:rsidRDefault="0025294E" w:rsidP="0025294E">
            <w:pPr>
              <w:spacing w:after="0" w:line="240" w:lineRule="auto"/>
              <w:ind w:firstLineChars="100" w:firstLine="220"/>
              <w:rPr>
                <w:rFonts w:asciiTheme="majorBidi" w:eastAsia="Times New Roman" w:hAnsiTheme="majorBidi" w:cstheme="majorBidi"/>
                <w:color w:val="000000"/>
              </w:rPr>
            </w:pPr>
            <w:r w:rsidRPr="000B1723">
              <w:rPr>
                <w:rFonts w:asciiTheme="majorBidi" w:eastAsia="Times New Roman" w:hAnsiTheme="majorBidi" w:cstheme="majorBidi"/>
                <w:color w:val="000000"/>
              </w:rPr>
              <w:t xml:space="preserve">Highest </w:t>
            </w:r>
            <w:r w:rsidR="00260311">
              <w:rPr>
                <w:rFonts w:asciiTheme="majorBidi" w:eastAsia="Times New Roman" w:hAnsiTheme="majorBidi" w:cstheme="majorBidi"/>
                <w:color w:val="000000"/>
              </w:rPr>
              <w:t>AUC</w:t>
            </w:r>
          </w:p>
        </w:tc>
        <w:tc>
          <w:tcPr>
            <w:tcW w:w="69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07244C6" w14:textId="38482DAF" w:rsidR="0025294E" w:rsidRPr="000B1723" w:rsidRDefault="0025294E" w:rsidP="0025294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B1723">
              <w:rPr>
                <w:rFonts w:asciiTheme="majorBidi" w:eastAsia="Times New Roman" w:hAnsiTheme="majorBidi" w:cstheme="majorBidi"/>
                <w:color w:val="000000"/>
              </w:rPr>
              <w:t xml:space="preserve">What is the highest </w:t>
            </w:r>
            <w:r w:rsidR="00260311">
              <w:rPr>
                <w:rFonts w:asciiTheme="majorBidi" w:eastAsia="Times New Roman" w:hAnsiTheme="majorBidi" w:cstheme="majorBidi"/>
                <w:color w:val="000000"/>
              </w:rPr>
              <w:t>AUC</w:t>
            </w:r>
            <w:r w:rsidRPr="000B1723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Pr="00422BE0">
              <w:rPr>
                <w:rFonts w:asciiTheme="majorBidi" w:eastAsia="Times New Roman" w:hAnsiTheme="majorBidi" w:cstheme="majorBidi"/>
                <w:color w:val="000000"/>
              </w:rPr>
              <w:t>for each algorithm</w:t>
            </w:r>
            <w:r w:rsidRPr="000B1723">
              <w:rPr>
                <w:rFonts w:asciiTheme="majorBidi" w:eastAsia="Times New Roman" w:hAnsiTheme="majorBidi" w:cstheme="majorBidi"/>
                <w:color w:val="000000"/>
              </w:rPr>
              <w:t>?</w:t>
            </w:r>
          </w:p>
        </w:tc>
      </w:tr>
    </w:tbl>
    <w:p w14:paraId="5F2682BC" w14:textId="77777777" w:rsidR="00C84927" w:rsidRPr="00D56A05" w:rsidRDefault="00C84927" w:rsidP="00C84927">
      <w:pPr>
        <w:pStyle w:val="Default"/>
        <w:rPr>
          <w:b/>
          <w:bCs/>
        </w:rPr>
      </w:pPr>
    </w:p>
    <w:sectPr w:rsidR="00C84927" w:rsidRPr="00D56A05" w:rsidSect="00D00A8A">
      <w:headerReference w:type="default" r:id="rId7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396921" w14:textId="77777777" w:rsidR="004C1EE9" w:rsidRDefault="004C1EE9" w:rsidP="000276C8">
      <w:pPr>
        <w:spacing w:after="0" w:line="240" w:lineRule="auto"/>
      </w:pPr>
      <w:r>
        <w:separator/>
      </w:r>
    </w:p>
  </w:endnote>
  <w:endnote w:type="continuationSeparator" w:id="0">
    <w:p w14:paraId="0186B2EC" w14:textId="77777777" w:rsidR="004C1EE9" w:rsidRDefault="004C1EE9" w:rsidP="000276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F5F837" w14:textId="77777777" w:rsidR="004C1EE9" w:rsidRDefault="004C1EE9" w:rsidP="000276C8">
      <w:pPr>
        <w:spacing w:after="0" w:line="240" w:lineRule="auto"/>
      </w:pPr>
      <w:r>
        <w:separator/>
      </w:r>
    </w:p>
  </w:footnote>
  <w:footnote w:type="continuationSeparator" w:id="0">
    <w:p w14:paraId="584DC2C4" w14:textId="77777777" w:rsidR="004C1EE9" w:rsidRDefault="004C1EE9" w:rsidP="000276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F92A2C" w14:textId="11F82F0A" w:rsidR="00C80D6B" w:rsidRPr="00C80D6B" w:rsidRDefault="00F80362" w:rsidP="00C80D6B">
    <w:pPr>
      <w:pStyle w:val="Header"/>
      <w:rPr>
        <w:b/>
        <w:bCs/>
        <w:sz w:val="32"/>
        <w:szCs w:val="32"/>
      </w:rPr>
    </w:pPr>
    <w:r w:rsidRPr="00F80362">
      <w:rPr>
        <w:b/>
        <w:bCs/>
        <w:sz w:val="32"/>
        <w:szCs w:val="32"/>
      </w:rPr>
      <w:t xml:space="preserve">Multimedia </w:t>
    </w:r>
    <w:r w:rsidR="00C80D6B" w:rsidRPr="00C80D6B">
      <w:rPr>
        <w:b/>
        <w:bCs/>
        <w:sz w:val="32"/>
        <w:szCs w:val="32"/>
      </w:rPr>
      <w:t>Appendix 3</w:t>
    </w:r>
    <w:r>
      <w:rPr>
        <w:b/>
        <w:bCs/>
        <w:sz w:val="32"/>
        <w:szCs w:val="32"/>
      </w:rPr>
      <w:t>:</w:t>
    </w:r>
    <w:r w:rsidR="00C80D6B" w:rsidRPr="00C80D6B">
      <w:rPr>
        <w:b/>
        <w:bCs/>
        <w:sz w:val="32"/>
        <w:szCs w:val="32"/>
      </w:rPr>
      <w:t xml:space="preserve"> Data </w:t>
    </w:r>
    <w:r>
      <w:rPr>
        <w:b/>
        <w:bCs/>
        <w:sz w:val="32"/>
        <w:szCs w:val="32"/>
      </w:rPr>
      <w:t>E</w:t>
    </w:r>
    <w:r w:rsidR="00C80D6B" w:rsidRPr="00C80D6B">
      <w:rPr>
        <w:b/>
        <w:bCs/>
        <w:sz w:val="32"/>
        <w:szCs w:val="32"/>
      </w:rPr>
      <w:t xml:space="preserve">xtraction </w:t>
    </w:r>
    <w:r>
      <w:rPr>
        <w:b/>
        <w:bCs/>
        <w:sz w:val="32"/>
        <w:szCs w:val="32"/>
      </w:rPr>
      <w:t>F</w:t>
    </w:r>
    <w:r w:rsidR="00C80D6B" w:rsidRPr="00C80D6B">
      <w:rPr>
        <w:b/>
        <w:bCs/>
        <w:sz w:val="32"/>
        <w:szCs w:val="32"/>
      </w:rPr>
      <w:t>orm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381836"/>
    <w:multiLevelType w:val="hybridMultilevel"/>
    <w:tmpl w:val="696264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5166A4"/>
    <w:multiLevelType w:val="hybridMultilevel"/>
    <w:tmpl w:val="1BD05B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563657D"/>
    <w:multiLevelType w:val="hybridMultilevel"/>
    <w:tmpl w:val="4D8A37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3867F3"/>
    <w:multiLevelType w:val="hybridMultilevel"/>
    <w:tmpl w:val="B4744C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5547147"/>
    <w:multiLevelType w:val="hybridMultilevel"/>
    <w:tmpl w:val="57525B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18440655">
    <w:abstractNumId w:val="0"/>
  </w:num>
  <w:num w:numId="2" w16cid:durableId="928348736">
    <w:abstractNumId w:val="2"/>
  </w:num>
  <w:num w:numId="3" w16cid:durableId="1729063898">
    <w:abstractNumId w:val="1"/>
  </w:num>
  <w:num w:numId="4" w16cid:durableId="305939328">
    <w:abstractNumId w:val="4"/>
  </w:num>
  <w:num w:numId="5" w16cid:durableId="1797546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YwMDC1sDAyMTU3NDVW0lEKTi0uzszPAykwMqsFAH9VrnUtAAAA"/>
  </w:docVars>
  <w:rsids>
    <w:rsidRoot w:val="00010817"/>
    <w:rsid w:val="000059D4"/>
    <w:rsid w:val="00010817"/>
    <w:rsid w:val="0001592E"/>
    <w:rsid w:val="000276C8"/>
    <w:rsid w:val="00046EA1"/>
    <w:rsid w:val="00053159"/>
    <w:rsid w:val="00060382"/>
    <w:rsid w:val="00061719"/>
    <w:rsid w:val="00065F2C"/>
    <w:rsid w:val="0007151D"/>
    <w:rsid w:val="00082D00"/>
    <w:rsid w:val="0009490C"/>
    <w:rsid w:val="000975AB"/>
    <w:rsid w:val="000B1723"/>
    <w:rsid w:val="000B1A57"/>
    <w:rsid w:val="000C5DD5"/>
    <w:rsid w:val="000D144E"/>
    <w:rsid w:val="000D2C7A"/>
    <w:rsid w:val="000F29F0"/>
    <w:rsid w:val="00126D08"/>
    <w:rsid w:val="00153D40"/>
    <w:rsid w:val="00181CD8"/>
    <w:rsid w:val="00190066"/>
    <w:rsid w:val="0019533B"/>
    <w:rsid w:val="001E498B"/>
    <w:rsid w:val="001F03F8"/>
    <w:rsid w:val="00202F4C"/>
    <w:rsid w:val="00206906"/>
    <w:rsid w:val="00225690"/>
    <w:rsid w:val="00236896"/>
    <w:rsid w:val="0025294E"/>
    <w:rsid w:val="00256C10"/>
    <w:rsid w:val="00260311"/>
    <w:rsid w:val="00276E1D"/>
    <w:rsid w:val="00291E1B"/>
    <w:rsid w:val="002B462F"/>
    <w:rsid w:val="002B7D9C"/>
    <w:rsid w:val="002D5E7E"/>
    <w:rsid w:val="00307BB1"/>
    <w:rsid w:val="003323CA"/>
    <w:rsid w:val="00364102"/>
    <w:rsid w:val="00386DC0"/>
    <w:rsid w:val="00390D21"/>
    <w:rsid w:val="00392166"/>
    <w:rsid w:val="003B39DA"/>
    <w:rsid w:val="003B535B"/>
    <w:rsid w:val="003C37FA"/>
    <w:rsid w:val="003C6424"/>
    <w:rsid w:val="003F165E"/>
    <w:rsid w:val="003F5786"/>
    <w:rsid w:val="003F64A2"/>
    <w:rsid w:val="00417CEB"/>
    <w:rsid w:val="004335A7"/>
    <w:rsid w:val="00434107"/>
    <w:rsid w:val="00446649"/>
    <w:rsid w:val="00446D78"/>
    <w:rsid w:val="004A3026"/>
    <w:rsid w:val="004B4705"/>
    <w:rsid w:val="004C1EE9"/>
    <w:rsid w:val="004D3275"/>
    <w:rsid w:val="004D660E"/>
    <w:rsid w:val="004E0F23"/>
    <w:rsid w:val="004E17A5"/>
    <w:rsid w:val="004F5B1E"/>
    <w:rsid w:val="00501234"/>
    <w:rsid w:val="00511B76"/>
    <w:rsid w:val="00513E63"/>
    <w:rsid w:val="005242EA"/>
    <w:rsid w:val="00526410"/>
    <w:rsid w:val="00537F0D"/>
    <w:rsid w:val="00550CD2"/>
    <w:rsid w:val="005538B3"/>
    <w:rsid w:val="00565E72"/>
    <w:rsid w:val="00574422"/>
    <w:rsid w:val="005751D7"/>
    <w:rsid w:val="00583DB1"/>
    <w:rsid w:val="005A09AA"/>
    <w:rsid w:val="005B2301"/>
    <w:rsid w:val="005E570C"/>
    <w:rsid w:val="005F1069"/>
    <w:rsid w:val="006004D4"/>
    <w:rsid w:val="00612890"/>
    <w:rsid w:val="00620E55"/>
    <w:rsid w:val="00622048"/>
    <w:rsid w:val="00622738"/>
    <w:rsid w:val="006313F9"/>
    <w:rsid w:val="00633BC5"/>
    <w:rsid w:val="006429D2"/>
    <w:rsid w:val="006679CA"/>
    <w:rsid w:val="00694476"/>
    <w:rsid w:val="006A41E1"/>
    <w:rsid w:val="006B3CF1"/>
    <w:rsid w:val="006C0922"/>
    <w:rsid w:val="006E3819"/>
    <w:rsid w:val="00715BFA"/>
    <w:rsid w:val="00742A98"/>
    <w:rsid w:val="00743236"/>
    <w:rsid w:val="007447FE"/>
    <w:rsid w:val="007449AD"/>
    <w:rsid w:val="007452A5"/>
    <w:rsid w:val="00786049"/>
    <w:rsid w:val="007A3F58"/>
    <w:rsid w:val="007A42E5"/>
    <w:rsid w:val="007C46D5"/>
    <w:rsid w:val="007D30EC"/>
    <w:rsid w:val="007E4EB7"/>
    <w:rsid w:val="007F0BBA"/>
    <w:rsid w:val="00806022"/>
    <w:rsid w:val="00807A02"/>
    <w:rsid w:val="00811A09"/>
    <w:rsid w:val="008264ED"/>
    <w:rsid w:val="00831F6D"/>
    <w:rsid w:val="00845A94"/>
    <w:rsid w:val="00872DB8"/>
    <w:rsid w:val="00885383"/>
    <w:rsid w:val="00892289"/>
    <w:rsid w:val="008A19E1"/>
    <w:rsid w:val="008A5200"/>
    <w:rsid w:val="008B271A"/>
    <w:rsid w:val="008B3255"/>
    <w:rsid w:val="008C1151"/>
    <w:rsid w:val="008D0B32"/>
    <w:rsid w:val="008D5B65"/>
    <w:rsid w:val="008D74FF"/>
    <w:rsid w:val="008E1098"/>
    <w:rsid w:val="00902313"/>
    <w:rsid w:val="00907EA2"/>
    <w:rsid w:val="0091060C"/>
    <w:rsid w:val="00926798"/>
    <w:rsid w:val="009339EE"/>
    <w:rsid w:val="00936D59"/>
    <w:rsid w:val="00942A3C"/>
    <w:rsid w:val="00973B0C"/>
    <w:rsid w:val="00975657"/>
    <w:rsid w:val="00984FB8"/>
    <w:rsid w:val="00990022"/>
    <w:rsid w:val="009A6E75"/>
    <w:rsid w:val="009B386C"/>
    <w:rsid w:val="009B5A4B"/>
    <w:rsid w:val="009C7A40"/>
    <w:rsid w:val="009D4EA2"/>
    <w:rsid w:val="009F6232"/>
    <w:rsid w:val="00A0147C"/>
    <w:rsid w:val="00A03FD6"/>
    <w:rsid w:val="00A16205"/>
    <w:rsid w:val="00A53A01"/>
    <w:rsid w:val="00A557C6"/>
    <w:rsid w:val="00A62974"/>
    <w:rsid w:val="00A714EC"/>
    <w:rsid w:val="00A7378B"/>
    <w:rsid w:val="00AC0FEC"/>
    <w:rsid w:val="00AE1E5E"/>
    <w:rsid w:val="00B127AF"/>
    <w:rsid w:val="00B24962"/>
    <w:rsid w:val="00B42AA0"/>
    <w:rsid w:val="00B5586F"/>
    <w:rsid w:val="00B55AD0"/>
    <w:rsid w:val="00B805F9"/>
    <w:rsid w:val="00BA3F78"/>
    <w:rsid w:val="00BA63CA"/>
    <w:rsid w:val="00BA78C7"/>
    <w:rsid w:val="00BC0B55"/>
    <w:rsid w:val="00BC484A"/>
    <w:rsid w:val="00BD2F20"/>
    <w:rsid w:val="00BF6B22"/>
    <w:rsid w:val="00C17531"/>
    <w:rsid w:val="00C52068"/>
    <w:rsid w:val="00C80D6B"/>
    <w:rsid w:val="00C84927"/>
    <w:rsid w:val="00C86743"/>
    <w:rsid w:val="00C965DE"/>
    <w:rsid w:val="00CD7C72"/>
    <w:rsid w:val="00CF449C"/>
    <w:rsid w:val="00D00A8A"/>
    <w:rsid w:val="00D441B5"/>
    <w:rsid w:val="00D52054"/>
    <w:rsid w:val="00D56A05"/>
    <w:rsid w:val="00D60AE9"/>
    <w:rsid w:val="00D77181"/>
    <w:rsid w:val="00D93925"/>
    <w:rsid w:val="00D9477D"/>
    <w:rsid w:val="00DC73C2"/>
    <w:rsid w:val="00DD3F74"/>
    <w:rsid w:val="00E10004"/>
    <w:rsid w:val="00E16FA0"/>
    <w:rsid w:val="00E33376"/>
    <w:rsid w:val="00E364FF"/>
    <w:rsid w:val="00E45F38"/>
    <w:rsid w:val="00E559E7"/>
    <w:rsid w:val="00E72651"/>
    <w:rsid w:val="00E761D1"/>
    <w:rsid w:val="00E76705"/>
    <w:rsid w:val="00E835F4"/>
    <w:rsid w:val="00EC4978"/>
    <w:rsid w:val="00ED358E"/>
    <w:rsid w:val="00EE197F"/>
    <w:rsid w:val="00EE4593"/>
    <w:rsid w:val="00F0060F"/>
    <w:rsid w:val="00F014FD"/>
    <w:rsid w:val="00F0271B"/>
    <w:rsid w:val="00F21E79"/>
    <w:rsid w:val="00F32FD6"/>
    <w:rsid w:val="00F3790D"/>
    <w:rsid w:val="00F50FCD"/>
    <w:rsid w:val="00F72FF4"/>
    <w:rsid w:val="00F80362"/>
    <w:rsid w:val="00F97547"/>
    <w:rsid w:val="00FA0A97"/>
    <w:rsid w:val="00FB3129"/>
    <w:rsid w:val="00FD1777"/>
    <w:rsid w:val="00FD54C8"/>
    <w:rsid w:val="00FD6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D8948"/>
  <w15:chartTrackingRefBased/>
  <w15:docId w15:val="{3C398FD4-1F2C-4A90-B082-C72C5A84A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76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76C8"/>
  </w:style>
  <w:style w:type="paragraph" w:styleId="Footer">
    <w:name w:val="footer"/>
    <w:basedOn w:val="Normal"/>
    <w:link w:val="FooterChar"/>
    <w:uiPriority w:val="99"/>
    <w:unhideWhenUsed/>
    <w:rsid w:val="000276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76C8"/>
  </w:style>
  <w:style w:type="table" w:styleId="TableGrid">
    <w:name w:val="Table Grid"/>
    <w:basedOn w:val="TableNormal"/>
    <w:uiPriority w:val="39"/>
    <w:rsid w:val="004E0F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761D1"/>
    <w:pPr>
      <w:ind w:left="720"/>
      <w:contextualSpacing/>
    </w:pPr>
  </w:style>
  <w:style w:type="paragraph" w:customStyle="1" w:styleId="Default">
    <w:name w:val="Default"/>
    <w:rsid w:val="00D56A0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23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231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333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33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33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33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337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2</Pages>
  <Words>571</Words>
  <Characters>326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laa Ali E. Abd-Alrazaq</dc:creator>
  <cp:keywords/>
  <dc:description/>
  <cp:lastModifiedBy>Alaa Ali Abd-Alrazaq</cp:lastModifiedBy>
  <cp:revision>18</cp:revision>
  <cp:lastPrinted>2019-06-07T16:03:00Z</cp:lastPrinted>
  <dcterms:created xsi:type="dcterms:W3CDTF">2025-01-09T11:13:00Z</dcterms:created>
  <dcterms:modified xsi:type="dcterms:W3CDTF">2025-06-01T18:02:00Z</dcterms:modified>
</cp:coreProperties>
</file>